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71930</wp:posOffset>
                </wp:positionV>
                <wp:extent cx="4659630" cy="58280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9630" cy="5828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58"/>
                              <w:gridCol w:w="883"/>
                              <w:gridCol w:w="1723"/>
                              <w:gridCol w:w="304"/>
                              <w:gridCol w:w="883"/>
                              <w:gridCol w:w="1787"/>
                            </w:tblGrid>
                            <w:tr>
                              <w:trPr/>
                              <w:tc>
                                <w:tcPr>
                                  <w:tcW w:w="175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6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NMA Menorca cohort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NMA Sabadell coho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sv-SE"/>
                                    </w:rPr>
                                    <w:t xml:space="preserve">FADS </w:t>
                                  </w:r>
                                  <w:r>
                                    <w:rPr>
                                      <w:b/>
                                      <w:lang w:val="sv-SE"/>
                                    </w:rPr>
                                    <w:t>cluster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17453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01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2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96856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17457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9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207211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285168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9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s17460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15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0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52612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7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17462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475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488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7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472031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59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17462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8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748231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1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1744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243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289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3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17446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5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18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ELOVL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373439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297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252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95341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426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7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1049867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0.9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693631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59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3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379871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4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1320401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ELOVL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1754415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3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228127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2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229485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939585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487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7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1196858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2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239714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rs1220709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7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9pt;height:458.9pt;mso-wrap-distance-left:0pt;mso-wrap-distance-right:9pt;mso-wrap-distance-top:0pt;mso-wrap-distance-bottom:0pt;margin-top:115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3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58"/>
                        <w:gridCol w:w="883"/>
                        <w:gridCol w:w="1723"/>
                        <w:gridCol w:w="304"/>
                        <w:gridCol w:w="883"/>
                        <w:gridCol w:w="1787"/>
                      </w:tblGrid>
                      <w:tr>
                        <w:trPr/>
                        <w:tc>
                          <w:tcPr>
                            <w:tcW w:w="175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06" w:type="dxa"/>
                            <w:gridSpan w:val="2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MA Menorca cohort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670" w:type="dxa"/>
                            <w:gridSpan w:val="2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MA Sabadell coho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i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F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F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i/>
                                <w:lang w:val="sv-SE"/>
                              </w:rPr>
                              <w:t xml:space="preserve">FADS </w:t>
                            </w:r>
                            <w:r>
                              <w:rPr>
                                <w:b/>
                                <w:lang w:val="sv-SE"/>
                              </w:rPr>
                              <w:t>cluster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i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174537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01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2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92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968567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5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31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174570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1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98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19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2072114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04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08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2851682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2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9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s174602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15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05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21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526126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6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7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0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174626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475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19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488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7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472031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59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174627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8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7482316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1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174464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243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289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3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174468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5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180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ELOVL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3734397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297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252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953413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426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7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10498676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0.9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693631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59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3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3798719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4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1320401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ELOVL5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17544159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3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2281274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2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2294859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939585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487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7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11968589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2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2397142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42</w:t>
                            </w:r>
                          </w:p>
                        </w:tc>
                        <w:tc>
                          <w:tcPr>
                            <w:tcW w:w="17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77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22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rs1220709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1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50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31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7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80"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right="2302" w:hanging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val="en-US"/>
    </w:rPr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harChar1Char1CharChar">
    <w:name w:val="Char Char1 Char1 Char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08:21:00Z</dcterms:created>
  <dc:creator>emorales1</dc:creator>
  <dc:description/>
  <cp:keywords/>
  <dc:language>en-US</dc:language>
  <cp:lastModifiedBy>emorales1</cp:lastModifiedBy>
  <cp:lastPrinted>2010-09-27T16:19:00Z</cp:lastPrinted>
  <dcterms:modified xsi:type="dcterms:W3CDTF">2011-01-31T09:12:00Z</dcterms:modified>
  <cp:revision>4</cp:revision>
  <dc:subject/>
  <dc:title>ELOVL5 variant modifies the effect of breastfeeding on children cognition: replication in two Spanish birth cohorts </dc:title>
</cp:coreProperties>
</file>